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08D" w:rsidRDefault="0029308D">
      <w:pPr>
        <w:rPr>
          <w:lang w:val="en-US"/>
        </w:rPr>
      </w:pPr>
    </w:p>
    <w:p w:rsidR="0029308D" w:rsidRDefault="0029308D">
      <w:pPr>
        <w:rPr>
          <w:lang w:val="en-US"/>
        </w:rPr>
      </w:pPr>
    </w:p>
    <w:p w:rsidR="0029308D" w:rsidRDefault="0009583D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Table S1: Population pharmacokinetics parameters</w:t>
      </w:r>
    </w:p>
    <w:tbl>
      <w:tblPr>
        <w:tblW w:w="8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1079"/>
        <w:gridCol w:w="1785"/>
        <w:gridCol w:w="174"/>
        <w:gridCol w:w="2059"/>
        <w:gridCol w:w="1515"/>
      </w:tblGrid>
      <w:tr w:rsidR="0029308D">
        <w:trPr>
          <w:trHeight w:val="342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Final model parameter estimates</w:t>
            </w:r>
          </w:p>
        </w:tc>
        <w:tc>
          <w:tcPr>
            <w:tcW w:w="174" w:type="dxa"/>
            <w:tcBorders>
              <w:top w:val="single" w:sz="4" w:space="0" w:color="auto"/>
            </w:tcBorders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Bootstrap value estimates</w:t>
            </w:r>
          </w:p>
        </w:tc>
      </w:tr>
      <w:tr w:rsidR="0029308D">
        <w:trPr>
          <w:trHeight w:val="669"/>
        </w:trPr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wMedian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Interpatient variability (range)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US"/>
              </w:rPr>
              <w:t>2.5-97.5 percentile</w:t>
            </w:r>
          </w:p>
        </w:tc>
      </w:tr>
      <w:tr w:rsidR="0029308D">
        <w:trPr>
          <w:trHeight w:val="332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k10(h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01-0.22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5-0.09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V1 (L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15.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06.9-1498.8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1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48-654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01 (µg.mL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.4-10.0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9-7.7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02 (µg.mL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-33.0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0-13.6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k12 (h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-5.0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4-5.0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k21 (h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-10.0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.0-5.7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9.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-49.9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2.6-31.2</w:t>
            </w:r>
          </w:p>
        </w:tc>
      </w:tr>
      <w:tr w:rsidR="0029308D">
        <w:trPr>
          <w:trHeight w:val="370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1 (h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-49.9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7.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5-14.0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9.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0-49.9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.5-9.5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b2 (h</w:t>
            </w:r>
            <w:r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-8.1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-0.9</w:t>
            </w:r>
          </w:p>
        </w:tc>
      </w:tr>
      <w:tr w:rsidR="0029308D">
        <w:trPr>
          <w:trHeight w:val="332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1-0.97</w:t>
            </w:r>
          </w:p>
        </w:tc>
        <w:tc>
          <w:tcPr>
            <w:tcW w:w="174" w:type="dxa"/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8-0.88</w:t>
            </w:r>
          </w:p>
        </w:tc>
      </w:tr>
      <w:tr w:rsidR="0029308D">
        <w:trPr>
          <w:trHeight w:val="332"/>
        </w:trPr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ac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0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1-49.97</w:t>
            </w:r>
          </w:p>
        </w:tc>
        <w:tc>
          <w:tcPr>
            <w:tcW w:w="174" w:type="dxa"/>
            <w:tcBorders>
              <w:bottom w:val="single" w:sz="4" w:space="0" w:color="auto"/>
            </w:tcBorders>
          </w:tcPr>
          <w:p w:rsidR="0029308D" w:rsidRDefault="0029308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3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08D" w:rsidRDefault="0009583D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3.13-6.22</w:t>
            </w:r>
          </w:p>
        </w:tc>
      </w:tr>
      <w:tr w:rsidR="0029308D">
        <w:trPr>
          <w:trHeight w:val="332"/>
        </w:trPr>
        <w:tc>
          <w:tcPr>
            <w:tcW w:w="82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308D" w:rsidRDefault="0009583D">
            <w:pPr>
              <w:overflowPunct/>
              <w:jc w:val="both"/>
              <w:textAlignment w:val="auto"/>
              <w:rPr>
                <w:rFonts w:asciiTheme="minorHAnsi" w:eastAsiaTheme="minorHAnsi" w:hAnsiTheme="minorHAnsi" w:cs="AdvPTimes"/>
                <w:sz w:val="20"/>
                <w:lang w:val="en-US" w:eastAsia="en-US"/>
              </w:rPr>
            </w:pP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a1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,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b1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,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a2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, and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b2: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shape and scale of the two gamma distributions describing the absorption process in the first compartment;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k10: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elimination rate constant;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k12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and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k21: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rate constant between the compartments;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PBMC: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 peripheral blood mononuclear cells; </w:t>
            </w:r>
            <w:proofErr w:type="spellStart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fac</w:t>
            </w:r>
            <w:proofErr w:type="spellEnd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: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 proportionality f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>actor between the observed PBMC concentration and the concentration estimated by the model [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C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>2obs (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t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) = </w:t>
            </w:r>
            <w:proofErr w:type="spellStart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fac</w:t>
            </w:r>
            <w:proofErr w:type="spellEnd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 C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>2(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t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)];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r: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fraction of dose absorbed in the first compartment following the first gamma function; </w:t>
            </w:r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V1: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volume in compartment 1; </w:t>
            </w:r>
            <w:proofErr w:type="spellStart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>wMedian</w:t>
            </w:r>
            <w:proofErr w:type="spellEnd"/>
            <w:r>
              <w:rPr>
                <w:rFonts w:asciiTheme="minorHAnsi" w:eastAsiaTheme="minorHAnsi" w:hAnsiTheme="minorHAnsi" w:cs="AdvPTimesI"/>
                <w:sz w:val="20"/>
                <w:lang w:val="en-US" w:eastAsia="en-US"/>
              </w:rPr>
              <w:t xml:space="preserve">: 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 xml:space="preserve">weighted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>median; C01: model-estimated whole blood trough concentration for a theoretical dose of 1000 mg; C02: model-estimated PBMC trough concentration normalized to 10</w:t>
            </w:r>
            <w:r>
              <w:rPr>
                <w:rFonts w:asciiTheme="minorHAnsi" w:eastAsiaTheme="minorHAnsi" w:hAnsiTheme="minorHAnsi" w:cs="AdvPTimes"/>
                <w:sz w:val="20"/>
                <w:vertAlign w:val="superscript"/>
                <w:lang w:val="en-US" w:eastAsia="en-US"/>
              </w:rPr>
              <w:t xml:space="preserve">6 </w:t>
            </w:r>
            <w:r>
              <w:rPr>
                <w:rFonts w:asciiTheme="minorHAnsi" w:eastAsiaTheme="minorHAnsi" w:hAnsiTheme="minorHAnsi" w:cs="AdvPTimes"/>
                <w:sz w:val="20"/>
                <w:lang w:val="en-US" w:eastAsia="en-US"/>
              </w:rPr>
              <w:t>cells for a theoretical dose of 1000 mg.</w:t>
            </w:r>
          </w:p>
        </w:tc>
      </w:tr>
    </w:tbl>
    <w:p w:rsidR="0029308D" w:rsidRDefault="0029308D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29308D" w:rsidRDefault="0029308D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29308D" w:rsidRDefault="0009583D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br w:type="page"/>
      </w:r>
      <w:bookmarkStart w:id="0" w:name="_GoBack"/>
      <w:bookmarkEnd w:id="0"/>
    </w:p>
    <w:sectPr w:rsidR="00293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08D"/>
    <w:rsid w:val="0009583D"/>
    <w:rsid w:val="0029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TRON</dc:creator>
  <cp:lastModifiedBy>Dinesh A</cp:lastModifiedBy>
  <cp:revision>17</cp:revision>
  <dcterms:created xsi:type="dcterms:W3CDTF">2019-04-15T08:39:00Z</dcterms:created>
  <dcterms:modified xsi:type="dcterms:W3CDTF">2020-03-04T16:59:00Z</dcterms:modified>
</cp:coreProperties>
</file>